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338808">
      <w:pPr>
        <w:pStyle w:val="2"/>
        <w:keepNext w:val="0"/>
        <w:keepLines w:val="0"/>
        <w:widowControl/>
        <w:suppressLineNumbers w:val="0"/>
        <w:spacing w:beforeAutospacing="0" w:afterAutospacing="0"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ethods: Literature search strategy</w:t>
      </w:r>
    </w:p>
    <w:p w14:paraId="5EF1F3C6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ind w:firstLine="480" w:firstLineChars="200"/>
        <w:jc w:val="both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 xml:space="preserve">We systematically searched PubMed, Web of Science Core Collection, Scopus, Embase and the Cochrane Library for studies published from </w:t>
      </w:r>
      <w:r>
        <w:rPr>
          <w:rStyle w:val="7"/>
          <w:rFonts w:hint="default" w:ascii="Times New Roman" w:hAnsi="Times New Roman" w:cs="Times New Roman"/>
          <w:sz w:val="24"/>
          <w:szCs w:val="24"/>
        </w:rPr>
        <w:t>January 2010 to October 2025</w:t>
      </w:r>
      <w:r>
        <w:rPr>
          <w:rFonts w:hint="default" w:ascii="Times New Roman" w:hAnsi="Times New Roman" w:cs="Times New Roman"/>
          <w:sz w:val="24"/>
          <w:szCs w:val="24"/>
        </w:rPr>
        <w:t>. No language restrictions other than English were applied. The detailed search strategies for each database are listed below.</w:t>
      </w:r>
    </w:p>
    <w:bookmarkEnd w:id="0"/>
    <w:p w14:paraId="39A626D0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3E979ACD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. PubMed</w:t>
      </w:r>
    </w:p>
    <w:p w14:paraId="4D293A97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>Database:</w:t>
      </w:r>
      <w:r>
        <w:rPr>
          <w:rFonts w:hint="default" w:ascii="Times New Roman" w:hAnsi="Times New Roman" w:cs="Times New Roman"/>
          <w:sz w:val="24"/>
          <w:szCs w:val="24"/>
        </w:rPr>
        <w:t xml:space="preserve"> PubMed (MEDLINE)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7"/>
          <w:rFonts w:hint="default" w:ascii="Times New Roman" w:hAnsi="Times New Roman" w:cs="Times New Roman"/>
          <w:sz w:val="24"/>
          <w:szCs w:val="24"/>
        </w:rPr>
        <w:t>Date range:</w:t>
      </w:r>
      <w:r>
        <w:rPr>
          <w:rFonts w:hint="default" w:ascii="Times New Roman" w:hAnsi="Times New Roman" w:cs="Times New Roman"/>
          <w:sz w:val="24"/>
          <w:szCs w:val="24"/>
        </w:rPr>
        <w:t xml:space="preserve"> 2010-01-01 to 2025-10-31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7"/>
          <w:rFonts w:hint="default" w:ascii="Times New Roman" w:hAnsi="Times New Roman" w:cs="Times New Roman"/>
          <w:sz w:val="24"/>
          <w:szCs w:val="24"/>
        </w:rPr>
        <w:t>Search fields:</w:t>
      </w:r>
      <w:r>
        <w:rPr>
          <w:rFonts w:hint="default" w:ascii="Times New Roman" w:hAnsi="Times New Roman" w:cs="Times New Roman"/>
          <w:sz w:val="24"/>
          <w:szCs w:val="24"/>
        </w:rPr>
        <w:t xml:space="preserve"> MeSH terms and Title/Abstract</w:t>
      </w:r>
    </w:p>
    <w:p w14:paraId="2A0405EF">
      <w:pPr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Carcinoma, Non-Small-Cell Lung"[Mesh] OR (NSCLC[tiab] OR "non small cell lung"[tiab] OR "non-small cell lung"[tiab] OR "lung adenocarcinoma"[tiab] OR "lung squamous cell carcinoma"[tiab])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"Bone Neoplasms"[Mesh] OR "Bone Metastases"[Mesh] OR ("bone metastas*"[tiab] OR "skeletal metastas*"[tiab] OR "spinal metastas*"[tiab] OR "vertebral metastas*"[tiab] OR "osseous metastas*"[tiab] OR "bone lesion*"[tiab] OR "bone only disease"[tiab] OR oligometastas*[tiab] OR ((bone[tiab] OR skeletal[tiab] OR osseous[tiab] OR spine[tiab] OR vertebral[tiab] OR vertebrae[tiab] OR rib[tiab] OR pelvic[tiab] OR iliac[tiab] OR femoral[tiab] OR humeral[tiab] OR skull[tiab]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D (metastas*[tiab] OR secondar*[tiab] OR lesion*[tiab]))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"Radiotherapy"[Mesh] OR "Stereotactic Body Radiotherapy"[Mesh] OR "Radiosurgery"[Mesh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radiotherap*[tiab] OR irradiation[tiab] OR RT[tiab] OR SBRT[tiab] OR SABR[tiab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Stereotactic Ablative Radiotherapy"[tiab] OR "Stereotactic Body Radiation Therapy"[tiab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IMRT[tiab] OR "Intensity Modulated Radiation Therapy"[tiab] OR radiosurgery[tiab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gamma knife"[tiab] OR "cyberknife"[tiab] OR "palliative radiation"[tiab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definitive radiation"[tiab] OR "local therapy"[tiab] OR "local ablative therapy"[tiab])</w:t>
      </w:r>
    </w:p>
    <w:p w14:paraId="7AE9AD96">
      <w:pPr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"Immunotherapy"[Mesh] OR "Immune Checkpoint Inhibitors"[Mesh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immunotherap*[tiab] OR "immune checkpoint"[tiab] OR ICI[tiab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checkpoint inhibitor*"[tiab] OR "checkpoint block*"[tiab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PD-1"[tiab] OR "programmed cell death 1"[tiab] OR "anti-PD-1"[tiab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PD-L1"[tiab] OR "programmed death ligand 1"[tiab] OR "anti-PD-L1"[tiab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CTLA-4"[tiab] OR "cytotoxic T-lymphocyte antigen 4"[tiab] OR "anti-CTLA-4"[tiab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pembrolizumab[tiab] OR nivolumab[tiab] OR atezolizumab[tiab] OR durvalumab[tiab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ipilimumab[tiab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camrelizumab[tiab] OR toripalimab[tiab] OR tislelizumab[tiab]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sintilimab[tiab] OR avelumab[tiab] OR cemiplimab[tiab] OR dostarlimab[tiab]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</w:p>
    <w:p w14:paraId="0BB7A706">
      <w:pPr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2010/01/01"[Date - Publication] : "2025/10/31"[Date - Publication])</w:t>
      </w:r>
    </w:p>
    <w:p w14:paraId="67D48F45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0BB2F367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. Web of Science Core Collection</w:t>
      </w:r>
    </w:p>
    <w:p w14:paraId="78A00CA9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>Database:</w:t>
      </w:r>
      <w:r>
        <w:rPr>
          <w:rFonts w:hint="default" w:ascii="Times New Roman" w:hAnsi="Times New Roman" w:cs="Times New Roman"/>
          <w:sz w:val="24"/>
          <w:szCs w:val="24"/>
        </w:rPr>
        <w:t xml:space="preserve"> Web of Science Core Collection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7"/>
          <w:rFonts w:hint="default" w:ascii="Times New Roman" w:hAnsi="Times New Roman" w:cs="Times New Roman"/>
          <w:sz w:val="24"/>
          <w:szCs w:val="24"/>
        </w:rPr>
        <w:t>Search field:</w:t>
      </w:r>
      <w:r>
        <w:rPr>
          <w:rFonts w:hint="default" w:ascii="Times New Roman" w:hAnsi="Times New Roman" w:cs="Times New Roman"/>
          <w:sz w:val="24"/>
          <w:szCs w:val="24"/>
        </w:rPr>
        <w:t xml:space="preserve"> Topic (TS)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7"/>
          <w:rFonts w:hint="default" w:ascii="Times New Roman" w:hAnsi="Times New Roman" w:cs="Times New Roman"/>
          <w:sz w:val="24"/>
          <w:szCs w:val="24"/>
        </w:rPr>
        <w:t>Search date:</w:t>
      </w:r>
      <w:r>
        <w:rPr>
          <w:rFonts w:hint="default" w:ascii="Times New Roman" w:hAnsi="Times New Roman" w:cs="Times New Roman"/>
          <w:sz w:val="24"/>
          <w:szCs w:val="24"/>
        </w:rPr>
        <w:t xml:space="preserve"> up to 31 October 2025</w:t>
      </w:r>
    </w:p>
    <w:p w14:paraId="0821D64D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rPr>
          <w:rStyle w:val="7"/>
          <w:rFonts w:hint="default" w:ascii="Times New Roman" w:hAnsi="Times New Roman" w:cs="Times New Roman"/>
          <w:sz w:val="24"/>
          <w:szCs w:val="24"/>
        </w:rPr>
      </w:pPr>
    </w:p>
    <w:p w14:paraId="62B8E6C4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>Step 1 – NSCLC with bone involvement (#1)</w:t>
      </w:r>
    </w:p>
    <w:p w14:paraId="4E911D16">
      <w:pPr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S=( (("non small cell lung" OR "non-small cell lung" OR NSCLC OR "lung adenocarcinoma" OR "lung squamous cell carcinoma"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bone OR skeletal OR osseous OR spine OR vertebral OR vertebrae OR "skeletal-related" OR oligometastas*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metasta* OR secondar* OR lesion* OR progression) 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"bone metastas*" OR "skeletal metastas*" OR "osseous metastas*" OR "bone lesion*" OR "spinal metastas*" OR "vertebral metastas*" OR "bone only disease"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)</w:t>
      </w:r>
    </w:p>
    <w:p w14:paraId="2FCE7F9D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jc w:val="left"/>
        <w:rPr>
          <w:rStyle w:val="7"/>
          <w:rFonts w:hint="default" w:ascii="Times New Roman" w:hAnsi="Times New Roman" w:eastAsia="宋体" w:cs="Times New Roman"/>
          <w:sz w:val="24"/>
          <w:szCs w:val="24"/>
        </w:rPr>
      </w:pPr>
    </w:p>
    <w:p w14:paraId="4621DBE6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jc w:val="left"/>
        <w:rPr>
          <w:rStyle w:val="7"/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>Step 2 – Radiotherapy concept (#2)</w:t>
      </w:r>
    </w:p>
    <w:p w14:paraId="4F41BC88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S=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radiotherap* OR radiotherapy OR irradiation OR "radiation therapy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RT OR SBRT OR SABR OR "Stereotactic Ablative Radiotherapy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Stereotactic Body Radiation Therapy" OR IMR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Intensity Modulated Radiation Therapy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radiosurgery OR "gamma knife" OR "cyberknife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palliative radiation" OR "definitive radiation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local therapy" OR "local ablative therapy")</w:t>
      </w:r>
    </w:p>
    <w:p w14:paraId="5F666FD0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jc w:val="left"/>
        <w:rPr>
          <w:rStyle w:val="7"/>
          <w:rFonts w:hint="default" w:ascii="Times New Roman" w:hAnsi="Times New Roman" w:eastAsia="宋体" w:cs="Times New Roman"/>
          <w:sz w:val="24"/>
          <w:szCs w:val="24"/>
        </w:rPr>
      </w:pPr>
    </w:p>
    <w:p w14:paraId="37A73FEA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jc w:val="left"/>
        <w:rPr>
          <w:rStyle w:val="7"/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>Step 3 – Immunotherapy / ICI concept (#3)</w:t>
      </w:r>
    </w:p>
    <w:p w14:paraId="3512C3CC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S=( immunotherap* OR "immune checkpoint" OR ICI OR "checkpoint inhibitor*" OR "checkpoint block*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PD-1" OR "programmed cell death 1" OR "PD 1" OR "anti-PD-1" OR "anti PD 1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PD-L1" OR "programmed death ligand 1" OR "PD L1" OR "anti-PD-L1" OR "anti PD L1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CTLA-4" OR "cytotoxic T-lymphocyte antigen 4" OR "CTLA 4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anti-CTLA-4" OR "anti CTLA 4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pembrolizumab OR nivolumab OR atezolizumab OR durvaluma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camrelizumab OR toripalimab OR tislelizumab OR sintilima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ipilimumab OR avelumab OR cemiplimab OR dostarlima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immune-oncolog*" OR immuno-oncolog* OR "anti-PD1" OR "anti-PDL1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)</w:t>
      </w:r>
    </w:p>
    <w:p w14:paraId="2F07603F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17F2D07A">
      <w:pPr>
        <w:spacing w:beforeAutospacing="0" w:afterAutospacing="0" w:line="36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nal combination:</w:t>
      </w:r>
    </w:p>
    <w:p w14:paraId="0B144C38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#1 AND #2 AND #3</w:t>
      </w:r>
    </w:p>
    <w:p w14:paraId="6E3ADB37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1D5126F5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 Scopus</w:t>
      </w:r>
    </w:p>
    <w:p w14:paraId="5E96E6CA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>Database:</w:t>
      </w:r>
      <w:r>
        <w:rPr>
          <w:rFonts w:hint="default" w:ascii="Times New Roman" w:hAnsi="Times New Roman" w:cs="Times New Roman"/>
          <w:sz w:val="24"/>
          <w:szCs w:val="24"/>
        </w:rPr>
        <w:t xml:space="preserve"> Scopus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7"/>
          <w:rFonts w:hint="default" w:ascii="Times New Roman" w:hAnsi="Times New Roman" w:cs="Times New Roman"/>
          <w:sz w:val="24"/>
          <w:szCs w:val="24"/>
        </w:rPr>
        <w:t>Search date:</w:t>
      </w:r>
      <w:r>
        <w:rPr>
          <w:rFonts w:hint="default" w:ascii="Times New Roman" w:hAnsi="Times New Roman" w:cs="Times New Roman"/>
          <w:sz w:val="24"/>
          <w:szCs w:val="24"/>
        </w:rPr>
        <w:t xml:space="preserve"> up to 31 October 2025</w:t>
      </w:r>
    </w:p>
    <w:p w14:paraId="5FF666B7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rPr>
          <w:rStyle w:val="7"/>
          <w:rFonts w:hint="default" w:ascii="Times New Roman" w:hAnsi="Times New Roman" w:cs="Times New Roman"/>
          <w:sz w:val="24"/>
          <w:szCs w:val="24"/>
        </w:rPr>
      </w:pPr>
    </w:p>
    <w:p w14:paraId="1E0AF276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>Block 1 – NSCLC with bone involvement (Search 1#):</w:t>
      </w:r>
    </w:p>
    <w:p w14:paraId="3B264FF4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( ( ("non small cell lung" OR "non-small cell lung" OR NSCLC OR "lung adenocarcinoma" OR "lung squamous cell carcinoma"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N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(bone OR skeletal OR osseous OR spine OR vertebral OR vertebrae OR "skeletal-related" OR oligometastas*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N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(metastas* OR secondar* OR lesion* OR progression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("bone metastas*" OR "skeletal metastas*" OR "osseous metastas*" OR "bone lesion*" OR "spinal metastas*" OR "vertebral metastas*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bone only disease"))</w:t>
      </w:r>
    </w:p>
    <w:p w14:paraId="160EA1E3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jc w:val="left"/>
        <w:rPr>
          <w:rStyle w:val="7"/>
          <w:rFonts w:hint="default" w:ascii="Times New Roman" w:hAnsi="Times New Roman" w:eastAsia="宋体" w:cs="Times New Roman"/>
          <w:sz w:val="24"/>
          <w:szCs w:val="24"/>
        </w:rPr>
      </w:pPr>
    </w:p>
    <w:p w14:paraId="5D348E3C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jc w:val="left"/>
        <w:rPr>
          <w:rStyle w:val="7"/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>Block 2 – Radiotherapy (Search 2#):</w:t>
      </w:r>
    </w:p>
    <w:p w14:paraId="1429DE5C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(radiotherap* OR radiotherapy OR irradiation OR "radiation therapy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RT OR SBRT OR SABR OR "Stereotactic Ablative Radiotherapy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Stereotactic Body Radiation Therapy" OR IMR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Intensity Modulated Radiation Therapy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radiosurgery OR "gamma knife" OR "cyberknife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palliative radiation" OR "definitive radiation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local therapy" OR "local ablative therapy")</w:t>
      </w:r>
    </w:p>
    <w:p w14:paraId="680E472C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78FC0B8F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jc w:val="left"/>
        <w:rPr>
          <w:rStyle w:val="7"/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>Block 3 – Immunotherapy / ICI (Search 3#):</w:t>
      </w:r>
    </w:p>
    <w:p w14:paraId="2875F989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(immunotherap* OR "immune checkpoint" OR ICI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checkpoint inhibitor*" OR "checkpoint block*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PD-1" OR "programmed cell death 1" OR "PD 1" OR "anti-PD-1" OR "anti PD 1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PD-L1" OR "programmed death ligand 1" OR "PD L1" OR "anti-PD-L1" OR "anti PD L1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CTLA-4" OR "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cytotoxic T-lymphocyte antigen 4</w:t>
      </w:r>
      <w:r>
        <w:rPr>
          <w:rFonts w:hint="default" w:ascii="Times New Roman" w:hAnsi="Times New Roman" w:eastAsia="宋体" w:cs="Times New Roman"/>
          <w:sz w:val="24"/>
          <w:szCs w:val="24"/>
        </w:rPr>
        <w:t>" OR "CTLA 4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anti-CTLA-4" OR "anti CTLA 4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pembrolizumab OR nivolumab OR atezolizumab OR durvaluma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camrelizumab OR toripalimab OR tislelizumab OR sintilima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ipilimumab OR avelumab OR cemiplimab OR dostarlima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immune-oncolog*" OR immuno-oncolog* OR "anti-PD1" OR "anti-PDL1")</w:t>
      </w:r>
    </w:p>
    <w:p w14:paraId="3C353507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jc w:val="left"/>
        <w:rPr>
          <w:rStyle w:val="7"/>
          <w:rFonts w:hint="default" w:ascii="Times New Roman" w:hAnsi="Times New Roman" w:eastAsia="宋体" w:cs="Times New Roman"/>
          <w:sz w:val="24"/>
          <w:szCs w:val="24"/>
        </w:rPr>
      </w:pPr>
    </w:p>
    <w:p w14:paraId="21B3E9EC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jc w:val="left"/>
        <w:rPr>
          <w:rStyle w:val="7"/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>Final combination in Scopus:</w:t>
      </w:r>
    </w:p>
    <w:p w14:paraId="77C6DF50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1# AND 2# AND 3#</w:t>
      </w:r>
    </w:p>
    <w:p w14:paraId="47167EBB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08506648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4. Embase</w:t>
      </w:r>
    </w:p>
    <w:p w14:paraId="20EE2DFA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>Database:</w:t>
      </w:r>
      <w:r>
        <w:rPr>
          <w:rFonts w:hint="default" w:ascii="Times New Roman" w:hAnsi="Times New Roman" w:cs="Times New Roman"/>
          <w:sz w:val="24"/>
          <w:szCs w:val="24"/>
        </w:rPr>
        <w:t xml:space="preserve"> Embase (via Ovid or Elsevier)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7"/>
          <w:rFonts w:hint="default" w:ascii="Times New Roman" w:hAnsi="Times New Roman" w:cs="Times New Roman"/>
          <w:sz w:val="24"/>
          <w:szCs w:val="24"/>
        </w:rPr>
        <w:t>Search date:</w:t>
      </w:r>
      <w:r>
        <w:rPr>
          <w:rFonts w:hint="default" w:ascii="Times New Roman" w:hAnsi="Times New Roman" w:cs="Times New Roman"/>
          <w:sz w:val="24"/>
          <w:szCs w:val="24"/>
        </w:rPr>
        <w:t xml:space="preserve"> up to 31 October 2025</w:t>
      </w:r>
    </w:p>
    <w:p w14:paraId="6D80DA0F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('non small cell lung cancer'/exp OR 'non small cell lung cancer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SCLC</w:t>
      </w:r>
      <w:r>
        <w:rPr>
          <w:rFonts w:hint="default" w:ascii="Times New Roman" w:hAnsi="Times New Roman" w:eastAsia="宋体" w:cs="Times New Roman"/>
          <w:sz w:val="24"/>
          <w:szCs w:val="24"/>
        </w:rPr>
        <w:t>' OR 'n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4"/>
          <w:szCs w:val="24"/>
        </w:rPr>
        <w:t>small cell lung' OR 'lung adenocarcinoma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'lung squamous cell carcinoma')</w:t>
      </w:r>
    </w:p>
    <w:p w14:paraId="3D433ECE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N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('bone metastasis'/exp OR 'bone metastasis' OR 'bone metastases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'skeletal metastasis' OR 'skeletal metastases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'bone lesion*' OR 'spinal metastasis' OR 'vertebral metastasis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'osseous metastasis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((bone OR skeletal OR spine OR vertebral OR osseous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ND (metastas* OR secondar* OR lesion*))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N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('radiotherapy'/exp OR 'stereotactic body radiotherapy'/ex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radiotherap* OR radiotherapy OR irradiation OR 'radiation therapy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OR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R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OR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BR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OR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ABR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OR 'stereotactic ablative radiotherapy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'stereotactic body radiation therapy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OR 'intensity modulated radiation therapy' OR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IMRT </w:t>
      </w:r>
      <w:r>
        <w:rPr>
          <w:rFonts w:hint="default" w:ascii="Times New Roman" w:hAnsi="Times New Roman" w:eastAsia="宋体" w:cs="Times New Roman"/>
          <w:sz w:val="24"/>
          <w:szCs w:val="24"/>
        </w:rPr>
        <w:t>OR radiosurgery OR 'gamma knife' OR 'cyberknife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'palliative radiation' OR 'definitive radiation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'local therapy' OR 'local ablative therapy'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N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('immunotherapy'/exp OR 'immune checkpoint inhibitor'/ex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'pd-1 inhibitor'/exp OR 'pd-l1 inhibitor'/exp OR 'ctla-4 inhibitor'/exp</w:t>
      </w:r>
    </w:p>
    <w:p w14:paraId="6C4D03E4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 OR immunotherap* OR 'immune checkpoint' OR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ICI </w:t>
      </w:r>
      <w:r>
        <w:rPr>
          <w:rFonts w:hint="default" w:ascii="Times New Roman" w:hAnsi="Times New Roman" w:eastAsia="宋体" w:cs="Times New Roman"/>
          <w:sz w:val="24"/>
          <w:szCs w:val="24"/>
        </w:rPr>
        <w:t>OR 'checkpoint inhibitor*' OR 'checkpoint block*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'pd-1' OR 'pd l1' OR 'programmed cell death 1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'programmed death ligand 1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TLA</w:t>
      </w:r>
      <w:r>
        <w:rPr>
          <w:rFonts w:hint="default" w:ascii="Times New Roman" w:hAnsi="Times New Roman" w:eastAsia="宋体" w:cs="Times New Roman"/>
          <w:sz w:val="24"/>
          <w:szCs w:val="24"/>
        </w:rPr>
        <w:t>-4' OR '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cytotoxic T-lymphocyte antigen 4</w:t>
      </w:r>
      <w:r>
        <w:rPr>
          <w:rFonts w:hint="default" w:ascii="Times New Roman" w:hAnsi="Times New Roman" w:eastAsia="宋体" w:cs="Times New Roman"/>
          <w:sz w:val="24"/>
          <w:szCs w:val="24"/>
        </w:rPr>
        <w:t>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'anti-pd-1' OR 'anti-pd-l1' OR 'anti-ctla-4'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pembrolizumab OR nivolumab OR atezolizumab OR durvaluma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camrelizumab OR toripalimab OR tislelizumab OR sintilima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ipilimumab OR avelumab OR cemiplimab OR dostarlimab)</w:t>
      </w:r>
    </w:p>
    <w:p w14:paraId="5CD37F80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421B2354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5. Cochrane Library</w:t>
      </w:r>
    </w:p>
    <w:p w14:paraId="026A3C66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>Database:</w:t>
      </w:r>
      <w:r>
        <w:rPr>
          <w:rFonts w:hint="default" w:ascii="Times New Roman" w:hAnsi="Times New Roman" w:cs="Times New Roman"/>
          <w:sz w:val="24"/>
          <w:szCs w:val="24"/>
        </w:rPr>
        <w:t xml:space="preserve"> Cochrane Library (CENTRAL and other Cochrane databases)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7"/>
          <w:rFonts w:hint="default" w:ascii="Times New Roman" w:hAnsi="Times New Roman" w:cs="Times New Roman"/>
          <w:sz w:val="24"/>
          <w:szCs w:val="24"/>
        </w:rPr>
        <w:t>Search date:</w:t>
      </w:r>
      <w:r>
        <w:rPr>
          <w:rFonts w:hint="default" w:ascii="Times New Roman" w:hAnsi="Times New Roman" w:cs="Times New Roman"/>
          <w:sz w:val="24"/>
          <w:szCs w:val="24"/>
        </w:rPr>
        <w:t xml:space="preserve"> up to 31 October 2025</w:t>
      </w:r>
    </w:p>
    <w:p w14:paraId="3E3060CA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rPr>
          <w:rStyle w:val="7"/>
          <w:rFonts w:hint="default" w:ascii="Times New Roman" w:hAnsi="Times New Roman" w:cs="Times New Roman"/>
          <w:sz w:val="24"/>
          <w:szCs w:val="24"/>
        </w:rPr>
      </w:pPr>
    </w:p>
    <w:p w14:paraId="4598BF44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7"/>
          <w:rFonts w:hint="default" w:ascii="Times New Roman" w:hAnsi="Times New Roman" w:cs="Times New Roman"/>
          <w:sz w:val="24"/>
          <w:szCs w:val="24"/>
        </w:rPr>
        <w:t>Block 1 – NSCLC with bone metastases (#1):</w:t>
      </w:r>
    </w:p>
    <w:p w14:paraId="533D2905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( ( "non small cell lung" OR NSCLC OR "non-small cell lung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lung adenocarcinoma" OR "lung squamous cell carcinoma" ) AN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( bone OR skeletal OR spine OR vertebral OR osseous 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N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( metasta* OR secondar* OR lesion* 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( "bone metastas*" OR "skeletal metastas*" OR "spinal metastas*" OR "vertebral metastas*" )</w:t>
      </w:r>
    </w:p>
    <w:p w14:paraId="03EF9F4D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24195DEF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jc w:val="left"/>
        <w:rPr>
          <w:rStyle w:val="7"/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>Block 2 – Radiotherapy (#2):</w:t>
      </w:r>
    </w:p>
    <w:p w14:paraId="7E3C0BA6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radiotherap* OR radiotherapy OR irradiation OR "radiation therapy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RT OR SBRT OR SABR OR "stereotactic ablative radiotherapy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stereotactic body radiation therapy" OR IMR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intensity modulated radiation therapy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radiosurgery OR "gamma knife" OR "cyberknife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palliative radiation" OR "local therapy"</w:t>
      </w:r>
    </w:p>
    <w:p w14:paraId="0B82D304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4BB71053">
      <w:pPr>
        <w:pStyle w:val="4"/>
        <w:keepNext w:val="0"/>
        <w:keepLines w:val="0"/>
        <w:widowControl/>
        <w:suppressLineNumbers w:val="0"/>
        <w:spacing w:beforeAutospacing="0" w:afterAutospacing="0" w:line="360" w:lineRule="auto"/>
        <w:jc w:val="left"/>
        <w:rPr>
          <w:rStyle w:val="7"/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7"/>
          <w:rFonts w:hint="default" w:ascii="Times New Roman" w:hAnsi="Times New Roman" w:eastAsia="宋体" w:cs="Times New Roman"/>
          <w:sz w:val="24"/>
          <w:szCs w:val="24"/>
        </w:rPr>
        <w:t>Block 3 – Immunotherapy / ICI (#3):</w:t>
      </w:r>
    </w:p>
    <w:p w14:paraId="6FDFCBCA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immunotherap* OR "immune checkpoint" OR ICI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checkpoint inhibitor*" OR "checkpoint block*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PD-1" OR "programmed cell death 1" OR "PD L1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programmed death ligand 1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"CTLA-4" OR "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cytotoxic T-lymphocyte antigen 4</w:t>
      </w:r>
      <w:r>
        <w:rPr>
          <w:rFonts w:hint="default" w:ascii="Times New Roman" w:hAnsi="Times New Roman" w:eastAsia="宋体" w:cs="Times New Roman"/>
          <w:sz w:val="24"/>
          <w:szCs w:val="24"/>
        </w:rPr>
        <w:t>"</w:t>
      </w:r>
    </w:p>
    <w:p w14:paraId="497C6002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OR "anti-PD-1" OR "anti-PD-L1" OR "anti-CTLA-4"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pembrolizumab OR nivolumab OR atezolizumab OR durvaluma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camrelizumab OR toripalimab OR tislelizumab OR sintilima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R ipilimumab OR avelumab</w:t>
      </w:r>
    </w:p>
    <w:p w14:paraId="5DD5E317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2748CDD2">
      <w:pPr>
        <w:spacing w:beforeAutospacing="0" w:afterAutospacing="0" w:line="360" w:lineRule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nal combination:</w:t>
      </w:r>
    </w:p>
    <w:p w14:paraId="4CA72EE7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#1 AND #2 AND #3</w:t>
      </w:r>
    </w:p>
    <w:p w14:paraId="2FE7C42F">
      <w:pPr>
        <w:spacing w:beforeAutospacing="0" w:afterAutospacing="0"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2C03F0"/>
    <w:rsid w:val="5B900892"/>
    <w:rsid w:val="5EDA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19</Words>
  <Characters>7514</Characters>
  <Lines>0</Lines>
  <Paragraphs>0</Paragraphs>
  <TotalTime>24</TotalTime>
  <ScaleCrop>false</ScaleCrop>
  <LinksUpToDate>false</LinksUpToDate>
  <CharactersWithSpaces>868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1:51:00Z</dcterms:created>
  <dc:creator>14040</dc:creator>
  <cp:lastModifiedBy>唐佩文</cp:lastModifiedBy>
  <dcterms:modified xsi:type="dcterms:W3CDTF">2025-11-20T04:48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531A0A950DEC40F0B7780B8FB161E64D_12</vt:lpwstr>
  </property>
</Properties>
</file>